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4014"/>
      </w:tblGrid>
      <w:tr w:rsidR="006F2AAD" w:rsidTr="00F71A0C">
        <w:tc>
          <w:tcPr>
            <w:tcW w:w="1413" w:type="dxa"/>
          </w:tcPr>
          <w:p w:rsidR="006F2AAD" w:rsidRPr="00F71A0C" w:rsidRDefault="006F2AAD" w:rsidP="00F71A0C">
            <w:pPr>
              <w:rPr>
                <w:b/>
              </w:rPr>
            </w:pPr>
            <w:r w:rsidRPr="00F71A0C">
              <w:rPr>
                <w:b/>
              </w:rPr>
              <w:t>Gene</w:t>
            </w:r>
          </w:p>
        </w:tc>
        <w:tc>
          <w:tcPr>
            <w:tcW w:w="3969" w:type="dxa"/>
          </w:tcPr>
          <w:p w:rsidR="006F2AAD" w:rsidRPr="00F71A0C" w:rsidRDefault="006F2AAD" w:rsidP="00F71A0C">
            <w:pPr>
              <w:rPr>
                <w:b/>
              </w:rPr>
            </w:pPr>
            <w:proofErr w:type="spellStart"/>
            <w:r w:rsidRPr="00F71A0C">
              <w:rPr>
                <w:b/>
              </w:rPr>
              <w:t>Fw</w:t>
            </w:r>
            <w:proofErr w:type="spellEnd"/>
          </w:p>
        </w:tc>
        <w:tc>
          <w:tcPr>
            <w:tcW w:w="4014" w:type="dxa"/>
          </w:tcPr>
          <w:p w:rsidR="006F2AAD" w:rsidRPr="00F71A0C" w:rsidRDefault="006F2AAD" w:rsidP="00F71A0C">
            <w:pPr>
              <w:rPr>
                <w:b/>
              </w:rPr>
            </w:pPr>
            <w:proofErr w:type="spellStart"/>
            <w:r w:rsidRPr="00F71A0C">
              <w:rPr>
                <w:b/>
              </w:rPr>
              <w:t>Rv</w:t>
            </w:r>
            <w:proofErr w:type="spellEnd"/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3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 xml:space="preserve">CAC CAT GGG CTC AAC </w:t>
            </w:r>
            <w:proofErr w:type="spellStart"/>
            <w:r w:rsidRPr="003E4254">
              <w:rPr>
                <w:rFonts w:cs="Arial"/>
                <w:sz w:val="20"/>
                <w:szCs w:val="20"/>
              </w:rPr>
              <w:t>AAC</w:t>
            </w:r>
            <w:proofErr w:type="spellEnd"/>
            <w:r w:rsidRPr="003E4254">
              <w:rPr>
                <w:rFonts w:cs="Arial"/>
                <w:sz w:val="20"/>
                <w:szCs w:val="20"/>
              </w:rPr>
              <w:t xml:space="preserve"> TAT GGA C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TCA GAA ACG ATG CGG GCG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4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 xml:space="preserve">CAC CAT GGG CTC AAC </w:t>
            </w:r>
            <w:proofErr w:type="spellStart"/>
            <w:r w:rsidRPr="003E4254">
              <w:rPr>
                <w:rFonts w:cs="Arial"/>
                <w:sz w:val="20"/>
                <w:szCs w:val="20"/>
              </w:rPr>
              <w:t>AAC</w:t>
            </w:r>
            <w:proofErr w:type="spellEnd"/>
            <w:r w:rsidRPr="003E4254">
              <w:rPr>
                <w:rFonts w:cs="Arial"/>
                <w:sz w:val="20"/>
                <w:szCs w:val="20"/>
              </w:rPr>
              <w:t xml:space="preserve"> TAT GGG C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TCA GAA ACG ATG CGG GCG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6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A CCC ATC AAA CTC GGA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TTA CCC TAA TCC TGC GAG AAG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9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CG CCT GTG TGC CAA</w:t>
            </w:r>
            <w:r w:rsidR="00F71A0C" w:rsidRPr="003E4254">
              <w:rPr>
                <w:rFonts w:cs="Arial"/>
                <w:sz w:val="20"/>
                <w:szCs w:val="20"/>
              </w:rPr>
              <w:t xml:space="preserve"> C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A TGT TAC CCC AGT C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13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T CCC GAC TGC TG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ACC TAG CCA TCC TTG TGA</w:t>
            </w:r>
            <w:r w:rsidR="00F71A0C" w:rsidRPr="003E4254">
              <w:rPr>
                <w:rFonts w:cs="Arial"/>
                <w:sz w:val="20"/>
                <w:szCs w:val="20"/>
              </w:rPr>
              <w:t xml:space="preserve"> C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16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CT GCC AGC TCG CGC AG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 xml:space="preserve">TCA AAT CGC </w:t>
            </w:r>
            <w:proofErr w:type="spellStart"/>
            <w:r w:rsidRPr="003E4254">
              <w:rPr>
                <w:rFonts w:cs="Arial"/>
                <w:sz w:val="20"/>
                <w:szCs w:val="20"/>
              </w:rPr>
              <w:t>CGC</w:t>
            </w:r>
            <w:proofErr w:type="spellEnd"/>
            <w:r w:rsidRPr="003E4254">
              <w:rPr>
                <w:rFonts w:cs="Arial"/>
                <w:sz w:val="20"/>
                <w:szCs w:val="20"/>
              </w:rPr>
              <w:t xml:space="preserve"> ATT GAT GTC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17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CT GCC AGC TCG CGC AG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TTA ATT CGA GTT CCT CTG GT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19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C CAC GGA GGC TGC TGG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TA CGA GTG ACT AAC TGG AC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20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C CTC GGG ACT CGC GA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 xml:space="preserve">TTA CGC TTT </w:t>
            </w:r>
            <w:proofErr w:type="spellStart"/>
            <w:r w:rsidRPr="003E4254">
              <w:rPr>
                <w:rFonts w:cs="Arial"/>
                <w:sz w:val="20"/>
                <w:szCs w:val="20"/>
              </w:rPr>
              <w:t>TTT</w:t>
            </w:r>
            <w:proofErr w:type="spellEnd"/>
            <w:r w:rsidRPr="003E4254">
              <w:rPr>
                <w:rFonts w:cs="Arial"/>
                <w:sz w:val="20"/>
                <w:szCs w:val="20"/>
              </w:rPr>
              <w:t xml:space="preserve"> ACG CAT TAG AGC</w:t>
            </w:r>
          </w:p>
        </w:tc>
      </w:tr>
      <w:tr w:rsidR="006F2AAD" w:rsidTr="00F71A0C">
        <w:tc>
          <w:tcPr>
            <w:tcW w:w="1413" w:type="dxa"/>
          </w:tcPr>
          <w:p w:rsidR="006F2AAD" w:rsidRDefault="006F2AAD" w:rsidP="00F71A0C">
            <w:r w:rsidRPr="003E4254">
              <w:rPr>
                <w:rFonts w:cs="Arial"/>
                <w:i/>
                <w:sz w:val="20"/>
                <w:szCs w:val="20"/>
              </w:rPr>
              <w:t>RXLR21</w:t>
            </w:r>
          </w:p>
        </w:tc>
        <w:tc>
          <w:tcPr>
            <w:tcW w:w="3969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TTA CCT ACC ATG ACC CGA C</w:t>
            </w:r>
          </w:p>
        </w:tc>
        <w:tc>
          <w:tcPr>
            <w:tcW w:w="4014" w:type="dxa"/>
          </w:tcPr>
          <w:p w:rsidR="006F2AAD" w:rsidRDefault="006F2AAD" w:rsidP="00F71A0C">
            <w:r w:rsidRPr="003E4254">
              <w:rPr>
                <w:rFonts w:cs="Arial"/>
                <w:sz w:val="20"/>
                <w:szCs w:val="20"/>
              </w:rPr>
              <w:t>CAC CAT GGT GTC CAC GGC CAC GAA C</w:t>
            </w:r>
          </w:p>
        </w:tc>
      </w:tr>
      <w:tr w:rsidR="006F2AAD" w:rsidTr="00F71A0C">
        <w:tc>
          <w:tcPr>
            <w:tcW w:w="1413" w:type="dxa"/>
          </w:tcPr>
          <w:p w:rsidR="006F2AAD" w:rsidRDefault="00F71A0C" w:rsidP="00F71A0C">
            <w:r w:rsidRPr="003E4254">
              <w:rPr>
                <w:rFonts w:cs="Arial"/>
                <w:i/>
                <w:sz w:val="20"/>
                <w:szCs w:val="20"/>
              </w:rPr>
              <w:t>RXLR22</w:t>
            </w:r>
          </w:p>
        </w:tc>
        <w:tc>
          <w:tcPr>
            <w:tcW w:w="3969" w:type="dxa"/>
          </w:tcPr>
          <w:p w:rsidR="006F2AAD" w:rsidRDefault="00F71A0C" w:rsidP="00F71A0C">
            <w:r w:rsidRPr="003E4254">
              <w:rPr>
                <w:rFonts w:cs="Arial"/>
                <w:sz w:val="20"/>
                <w:szCs w:val="20"/>
              </w:rPr>
              <w:t>CAC CAT GGA CCC ATC AAA CTC GGA C</w:t>
            </w:r>
          </w:p>
        </w:tc>
        <w:tc>
          <w:tcPr>
            <w:tcW w:w="4014" w:type="dxa"/>
          </w:tcPr>
          <w:p w:rsidR="006F2AAD" w:rsidRDefault="00F71A0C" w:rsidP="00F71A0C">
            <w:r w:rsidRPr="003E4254">
              <w:rPr>
                <w:rFonts w:cs="Arial"/>
                <w:sz w:val="20"/>
                <w:szCs w:val="20"/>
              </w:rPr>
              <w:t>CTA CTC GAG CGG AGC AAG</w:t>
            </w:r>
          </w:p>
        </w:tc>
      </w:tr>
      <w:tr w:rsidR="00F71A0C" w:rsidTr="00F71A0C">
        <w:tc>
          <w:tcPr>
            <w:tcW w:w="1413" w:type="dxa"/>
          </w:tcPr>
          <w:p w:rsidR="00F71A0C" w:rsidRDefault="00F71A0C" w:rsidP="00F71A0C">
            <w:r w:rsidRPr="003E4254">
              <w:rPr>
                <w:rFonts w:cs="Arial"/>
                <w:i/>
                <w:sz w:val="20"/>
                <w:szCs w:val="20"/>
              </w:rPr>
              <w:t>RXLR23</w:t>
            </w:r>
          </w:p>
        </w:tc>
        <w:tc>
          <w:tcPr>
            <w:tcW w:w="3969" w:type="dxa"/>
          </w:tcPr>
          <w:p w:rsidR="00F71A0C" w:rsidRDefault="00F71A0C" w:rsidP="00F71A0C">
            <w:r w:rsidRPr="003E4254">
              <w:rPr>
                <w:rFonts w:cs="Arial"/>
                <w:sz w:val="20"/>
                <w:szCs w:val="20"/>
              </w:rPr>
              <w:t>CAC CAT GGT CCC GAC TGC TGG TAA TC</w:t>
            </w:r>
          </w:p>
        </w:tc>
        <w:tc>
          <w:tcPr>
            <w:tcW w:w="4014" w:type="dxa"/>
          </w:tcPr>
          <w:p w:rsidR="00F71A0C" w:rsidRDefault="00F71A0C" w:rsidP="00F71A0C">
            <w:r w:rsidRPr="003E4254">
              <w:rPr>
                <w:rFonts w:cs="Arial"/>
                <w:sz w:val="20"/>
                <w:szCs w:val="20"/>
              </w:rPr>
              <w:t>CGT TCA TCT CTG GAT TGT ATC</w:t>
            </w:r>
          </w:p>
        </w:tc>
      </w:tr>
      <w:tr w:rsidR="00F71A0C" w:rsidTr="00F71A0C">
        <w:tc>
          <w:tcPr>
            <w:tcW w:w="1413" w:type="dxa"/>
          </w:tcPr>
          <w:p w:rsidR="00F71A0C" w:rsidRDefault="00F71A0C" w:rsidP="00F71A0C">
            <w:r w:rsidRPr="003E4254">
              <w:rPr>
                <w:rFonts w:cs="Arial"/>
                <w:i/>
                <w:sz w:val="20"/>
                <w:szCs w:val="20"/>
              </w:rPr>
              <w:t>RXLR29</w:t>
            </w:r>
          </w:p>
        </w:tc>
        <w:tc>
          <w:tcPr>
            <w:tcW w:w="3969" w:type="dxa"/>
          </w:tcPr>
          <w:p w:rsidR="00F71A0C" w:rsidRDefault="00F71A0C" w:rsidP="00F71A0C">
            <w:r w:rsidRPr="003E4254">
              <w:rPr>
                <w:rFonts w:cs="Arial"/>
                <w:sz w:val="20"/>
                <w:szCs w:val="20"/>
              </w:rPr>
              <w:t xml:space="preserve">CAC CAT GGA GGT </w:t>
            </w:r>
            <w:proofErr w:type="spellStart"/>
            <w:r w:rsidRPr="003E4254">
              <w:rPr>
                <w:rFonts w:cs="Arial"/>
                <w:sz w:val="20"/>
                <w:szCs w:val="20"/>
              </w:rPr>
              <w:t>GGT</w:t>
            </w:r>
            <w:proofErr w:type="spellEnd"/>
            <w:r w:rsidRPr="003E4254">
              <w:rPr>
                <w:rFonts w:cs="Arial"/>
                <w:sz w:val="20"/>
                <w:szCs w:val="20"/>
              </w:rPr>
              <w:t xml:space="preserve"> CCT GAT C</w:t>
            </w:r>
          </w:p>
        </w:tc>
        <w:tc>
          <w:tcPr>
            <w:tcW w:w="4014" w:type="dxa"/>
          </w:tcPr>
          <w:p w:rsidR="00F71A0C" w:rsidRDefault="00F71A0C" w:rsidP="00F71A0C">
            <w:r w:rsidRPr="003E4254">
              <w:rPr>
                <w:rFonts w:cs="Arial"/>
                <w:sz w:val="20"/>
                <w:szCs w:val="20"/>
              </w:rPr>
              <w:t>TTA CTT GCC AGG ACG CGC</w:t>
            </w:r>
          </w:p>
        </w:tc>
      </w:tr>
      <w:tr w:rsidR="006F2AAD" w:rsidTr="00F71A0C">
        <w:tc>
          <w:tcPr>
            <w:tcW w:w="1413" w:type="dxa"/>
          </w:tcPr>
          <w:p w:rsidR="006F2AAD" w:rsidRDefault="00F71A0C" w:rsidP="00F71A0C">
            <w:r w:rsidRPr="003E4254">
              <w:rPr>
                <w:rFonts w:cs="Arial"/>
                <w:i/>
                <w:sz w:val="20"/>
                <w:szCs w:val="20"/>
              </w:rPr>
              <w:t>ACTIN</w:t>
            </w:r>
          </w:p>
        </w:tc>
        <w:tc>
          <w:tcPr>
            <w:tcW w:w="3969" w:type="dxa"/>
          </w:tcPr>
          <w:p w:rsidR="006F2AAD" w:rsidRDefault="00F71A0C" w:rsidP="00F71A0C">
            <w:r w:rsidRPr="003E4254">
              <w:rPr>
                <w:rFonts w:cs="Arial"/>
                <w:sz w:val="20"/>
                <w:szCs w:val="20"/>
              </w:rPr>
              <w:t>AAT CAC AGC ACT TGC ACC A</w:t>
            </w:r>
          </w:p>
        </w:tc>
        <w:tc>
          <w:tcPr>
            <w:tcW w:w="4014" w:type="dxa"/>
          </w:tcPr>
          <w:p w:rsidR="006F2AAD" w:rsidRDefault="00F71A0C" w:rsidP="00F71A0C">
            <w:r w:rsidRPr="003E4254">
              <w:rPr>
                <w:rFonts w:cs="Arial"/>
                <w:sz w:val="20"/>
                <w:szCs w:val="20"/>
              </w:rPr>
              <w:t>GAG GGA AGC AAG AAT GGA AC</w:t>
            </w:r>
          </w:p>
        </w:tc>
      </w:tr>
    </w:tbl>
    <w:p w:rsidR="00F71A0C" w:rsidRDefault="00835FA3" w:rsidP="00835FA3">
      <w:pPr>
        <w:spacing w:after="0"/>
      </w:pPr>
      <w:r w:rsidRPr="00835FA3">
        <w:rPr>
          <w:b/>
        </w:rPr>
        <w:t xml:space="preserve">Supplementary Table </w:t>
      </w:r>
      <w:r w:rsidR="003136F6">
        <w:rPr>
          <w:b/>
        </w:rPr>
        <w:t>S</w:t>
      </w:r>
      <w:bookmarkStart w:id="0" w:name="_GoBack"/>
      <w:bookmarkEnd w:id="0"/>
      <w:r w:rsidRPr="00835FA3">
        <w:rPr>
          <w:b/>
        </w:rPr>
        <w:t>1</w:t>
      </w:r>
      <w:r>
        <w:t>: Sequences of the primers used in this study.</w:t>
      </w:r>
    </w:p>
    <w:sectPr w:rsidR="00F71A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D08" w:rsidRDefault="00961D08" w:rsidP="00F71A0C">
      <w:pPr>
        <w:spacing w:after="0" w:line="240" w:lineRule="auto"/>
      </w:pPr>
      <w:r>
        <w:separator/>
      </w:r>
    </w:p>
  </w:endnote>
  <w:endnote w:type="continuationSeparator" w:id="0">
    <w:p w:rsidR="00961D08" w:rsidRDefault="00961D08" w:rsidP="00F71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D08" w:rsidRDefault="00961D08" w:rsidP="00F71A0C">
      <w:pPr>
        <w:spacing w:after="0" w:line="240" w:lineRule="auto"/>
      </w:pPr>
      <w:r>
        <w:separator/>
      </w:r>
    </w:p>
  </w:footnote>
  <w:footnote w:type="continuationSeparator" w:id="0">
    <w:p w:rsidR="00961D08" w:rsidRDefault="00961D08" w:rsidP="00F71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AAD"/>
    <w:rsid w:val="00001F1B"/>
    <w:rsid w:val="000024C8"/>
    <w:rsid w:val="00004EE3"/>
    <w:rsid w:val="00006697"/>
    <w:rsid w:val="000105A3"/>
    <w:rsid w:val="00015B82"/>
    <w:rsid w:val="00017B24"/>
    <w:rsid w:val="00022E3A"/>
    <w:rsid w:val="0002504B"/>
    <w:rsid w:val="00025F69"/>
    <w:rsid w:val="00026386"/>
    <w:rsid w:val="0003541F"/>
    <w:rsid w:val="00037D78"/>
    <w:rsid w:val="00041824"/>
    <w:rsid w:val="00043B48"/>
    <w:rsid w:val="00047A22"/>
    <w:rsid w:val="00050F5C"/>
    <w:rsid w:val="00051CA9"/>
    <w:rsid w:val="00056BA9"/>
    <w:rsid w:val="000603F2"/>
    <w:rsid w:val="000653CC"/>
    <w:rsid w:val="00067020"/>
    <w:rsid w:val="00072963"/>
    <w:rsid w:val="00072D4E"/>
    <w:rsid w:val="00082E1F"/>
    <w:rsid w:val="000842B5"/>
    <w:rsid w:val="00085476"/>
    <w:rsid w:val="00087A79"/>
    <w:rsid w:val="00093E9F"/>
    <w:rsid w:val="00094D5F"/>
    <w:rsid w:val="000977FD"/>
    <w:rsid w:val="000A0A85"/>
    <w:rsid w:val="000A2570"/>
    <w:rsid w:val="000A6E9C"/>
    <w:rsid w:val="000A7310"/>
    <w:rsid w:val="000A7B1E"/>
    <w:rsid w:val="000B1260"/>
    <w:rsid w:val="000B2196"/>
    <w:rsid w:val="000B6DBB"/>
    <w:rsid w:val="000C12E1"/>
    <w:rsid w:val="000C5E18"/>
    <w:rsid w:val="000D186C"/>
    <w:rsid w:val="000D221D"/>
    <w:rsid w:val="000D34D8"/>
    <w:rsid w:val="000D3DEE"/>
    <w:rsid w:val="000D452F"/>
    <w:rsid w:val="000E0C3D"/>
    <w:rsid w:val="000E0C7D"/>
    <w:rsid w:val="000E33B4"/>
    <w:rsid w:val="000F2614"/>
    <w:rsid w:val="000F440B"/>
    <w:rsid w:val="000F4779"/>
    <w:rsid w:val="001031F1"/>
    <w:rsid w:val="00105558"/>
    <w:rsid w:val="00105E18"/>
    <w:rsid w:val="00107D1D"/>
    <w:rsid w:val="00112CDC"/>
    <w:rsid w:val="00114A6F"/>
    <w:rsid w:val="00116806"/>
    <w:rsid w:val="00116BD5"/>
    <w:rsid w:val="00122B1E"/>
    <w:rsid w:val="00124256"/>
    <w:rsid w:val="00124836"/>
    <w:rsid w:val="00131C77"/>
    <w:rsid w:val="0013621F"/>
    <w:rsid w:val="00140A5F"/>
    <w:rsid w:val="00140C2A"/>
    <w:rsid w:val="00143C97"/>
    <w:rsid w:val="00146B28"/>
    <w:rsid w:val="00150BFF"/>
    <w:rsid w:val="00150D37"/>
    <w:rsid w:val="00156B66"/>
    <w:rsid w:val="00157EBF"/>
    <w:rsid w:val="00162305"/>
    <w:rsid w:val="001726E5"/>
    <w:rsid w:val="00172B7C"/>
    <w:rsid w:val="001766D5"/>
    <w:rsid w:val="0017723A"/>
    <w:rsid w:val="00177511"/>
    <w:rsid w:val="00177635"/>
    <w:rsid w:val="00181917"/>
    <w:rsid w:val="0018501C"/>
    <w:rsid w:val="00186F16"/>
    <w:rsid w:val="00187FFD"/>
    <w:rsid w:val="001950BF"/>
    <w:rsid w:val="0019709B"/>
    <w:rsid w:val="001A0F80"/>
    <w:rsid w:val="001A1CF3"/>
    <w:rsid w:val="001A411D"/>
    <w:rsid w:val="001A5D18"/>
    <w:rsid w:val="001B10E6"/>
    <w:rsid w:val="001B6CD2"/>
    <w:rsid w:val="001C1FEE"/>
    <w:rsid w:val="001C2FC8"/>
    <w:rsid w:val="001C3473"/>
    <w:rsid w:val="001C4BE2"/>
    <w:rsid w:val="001D1B7D"/>
    <w:rsid w:val="001D7593"/>
    <w:rsid w:val="001D7B63"/>
    <w:rsid w:val="001F0584"/>
    <w:rsid w:val="001F235C"/>
    <w:rsid w:val="001F3FB4"/>
    <w:rsid w:val="001F6DBD"/>
    <w:rsid w:val="0020090B"/>
    <w:rsid w:val="002018B0"/>
    <w:rsid w:val="00203B7B"/>
    <w:rsid w:val="002070AC"/>
    <w:rsid w:val="002117F3"/>
    <w:rsid w:val="0022144F"/>
    <w:rsid w:val="00224756"/>
    <w:rsid w:val="002256BD"/>
    <w:rsid w:val="00225707"/>
    <w:rsid w:val="00225715"/>
    <w:rsid w:val="0023189D"/>
    <w:rsid w:val="002360BF"/>
    <w:rsid w:val="00240859"/>
    <w:rsid w:val="002529E3"/>
    <w:rsid w:val="002557B0"/>
    <w:rsid w:val="00262AB8"/>
    <w:rsid w:val="0026499C"/>
    <w:rsid w:val="00266911"/>
    <w:rsid w:val="00273048"/>
    <w:rsid w:val="00275441"/>
    <w:rsid w:val="00275549"/>
    <w:rsid w:val="00280CBD"/>
    <w:rsid w:val="00283D13"/>
    <w:rsid w:val="00283D57"/>
    <w:rsid w:val="0028642D"/>
    <w:rsid w:val="00287740"/>
    <w:rsid w:val="00292C5D"/>
    <w:rsid w:val="0029509F"/>
    <w:rsid w:val="002A120E"/>
    <w:rsid w:val="002A5505"/>
    <w:rsid w:val="002B1807"/>
    <w:rsid w:val="002B1A93"/>
    <w:rsid w:val="002B758E"/>
    <w:rsid w:val="002C344E"/>
    <w:rsid w:val="002C451B"/>
    <w:rsid w:val="002C5798"/>
    <w:rsid w:val="002C57AD"/>
    <w:rsid w:val="002C7801"/>
    <w:rsid w:val="002D2E7C"/>
    <w:rsid w:val="002D6C5C"/>
    <w:rsid w:val="002F041D"/>
    <w:rsid w:val="00300BC8"/>
    <w:rsid w:val="00302A40"/>
    <w:rsid w:val="00306369"/>
    <w:rsid w:val="00311078"/>
    <w:rsid w:val="00311E37"/>
    <w:rsid w:val="003136F6"/>
    <w:rsid w:val="00317178"/>
    <w:rsid w:val="0031787F"/>
    <w:rsid w:val="00322D47"/>
    <w:rsid w:val="00334502"/>
    <w:rsid w:val="00334B84"/>
    <w:rsid w:val="00334F32"/>
    <w:rsid w:val="00335B2A"/>
    <w:rsid w:val="00342B0B"/>
    <w:rsid w:val="00344801"/>
    <w:rsid w:val="00347B51"/>
    <w:rsid w:val="003516F4"/>
    <w:rsid w:val="003529A2"/>
    <w:rsid w:val="00355752"/>
    <w:rsid w:val="00373C34"/>
    <w:rsid w:val="00376322"/>
    <w:rsid w:val="00376642"/>
    <w:rsid w:val="00377341"/>
    <w:rsid w:val="00381AB6"/>
    <w:rsid w:val="00382F75"/>
    <w:rsid w:val="003A02D2"/>
    <w:rsid w:val="003A1181"/>
    <w:rsid w:val="003A319A"/>
    <w:rsid w:val="003B40F9"/>
    <w:rsid w:val="003B4AAA"/>
    <w:rsid w:val="003C1198"/>
    <w:rsid w:val="003C356D"/>
    <w:rsid w:val="003C4B3D"/>
    <w:rsid w:val="003C5A25"/>
    <w:rsid w:val="003C71B9"/>
    <w:rsid w:val="003D0B9B"/>
    <w:rsid w:val="003D5590"/>
    <w:rsid w:val="003E2FEE"/>
    <w:rsid w:val="003E5AFC"/>
    <w:rsid w:val="003F0A72"/>
    <w:rsid w:val="003F7A22"/>
    <w:rsid w:val="004018C0"/>
    <w:rsid w:val="00401C27"/>
    <w:rsid w:val="00401D25"/>
    <w:rsid w:val="0040747D"/>
    <w:rsid w:val="00413337"/>
    <w:rsid w:val="00417AE9"/>
    <w:rsid w:val="004203CF"/>
    <w:rsid w:val="004305AA"/>
    <w:rsid w:val="00437CD0"/>
    <w:rsid w:val="00440993"/>
    <w:rsid w:val="004415E4"/>
    <w:rsid w:val="004416C0"/>
    <w:rsid w:val="0044179B"/>
    <w:rsid w:val="0044332C"/>
    <w:rsid w:val="0044773E"/>
    <w:rsid w:val="0045110B"/>
    <w:rsid w:val="004553F3"/>
    <w:rsid w:val="004566C2"/>
    <w:rsid w:val="004663F7"/>
    <w:rsid w:val="00467C2F"/>
    <w:rsid w:val="00467ED9"/>
    <w:rsid w:val="00467FEB"/>
    <w:rsid w:val="004818E7"/>
    <w:rsid w:val="00481DF4"/>
    <w:rsid w:val="0048362B"/>
    <w:rsid w:val="00483EF0"/>
    <w:rsid w:val="00486776"/>
    <w:rsid w:val="00486E4D"/>
    <w:rsid w:val="0049093C"/>
    <w:rsid w:val="00490ABA"/>
    <w:rsid w:val="00491836"/>
    <w:rsid w:val="00494348"/>
    <w:rsid w:val="0049573F"/>
    <w:rsid w:val="004A60A5"/>
    <w:rsid w:val="004B0821"/>
    <w:rsid w:val="004B1904"/>
    <w:rsid w:val="004B2C44"/>
    <w:rsid w:val="004B464B"/>
    <w:rsid w:val="004C29EB"/>
    <w:rsid w:val="004C32BD"/>
    <w:rsid w:val="004C7C93"/>
    <w:rsid w:val="004D322B"/>
    <w:rsid w:val="004D6482"/>
    <w:rsid w:val="004D6BF6"/>
    <w:rsid w:val="004E0EFB"/>
    <w:rsid w:val="004E3B7D"/>
    <w:rsid w:val="004E3CF5"/>
    <w:rsid w:val="004E6A73"/>
    <w:rsid w:val="004E7055"/>
    <w:rsid w:val="004F0BF6"/>
    <w:rsid w:val="00500BAB"/>
    <w:rsid w:val="00502369"/>
    <w:rsid w:val="00502607"/>
    <w:rsid w:val="005033E8"/>
    <w:rsid w:val="005118B7"/>
    <w:rsid w:val="00516001"/>
    <w:rsid w:val="00520A30"/>
    <w:rsid w:val="00522140"/>
    <w:rsid w:val="00523BA9"/>
    <w:rsid w:val="00524490"/>
    <w:rsid w:val="00536682"/>
    <w:rsid w:val="005369D5"/>
    <w:rsid w:val="005373BF"/>
    <w:rsid w:val="00542354"/>
    <w:rsid w:val="005479CE"/>
    <w:rsid w:val="00555802"/>
    <w:rsid w:val="0055633E"/>
    <w:rsid w:val="00560AC2"/>
    <w:rsid w:val="00564EC1"/>
    <w:rsid w:val="00567A82"/>
    <w:rsid w:val="005740C6"/>
    <w:rsid w:val="0057420A"/>
    <w:rsid w:val="005746F7"/>
    <w:rsid w:val="0057620E"/>
    <w:rsid w:val="00580980"/>
    <w:rsid w:val="0058305E"/>
    <w:rsid w:val="005840A1"/>
    <w:rsid w:val="00586843"/>
    <w:rsid w:val="005951DC"/>
    <w:rsid w:val="005977F0"/>
    <w:rsid w:val="005A1219"/>
    <w:rsid w:val="005A1745"/>
    <w:rsid w:val="005A5C3F"/>
    <w:rsid w:val="005A7BEE"/>
    <w:rsid w:val="005B0986"/>
    <w:rsid w:val="005C61ED"/>
    <w:rsid w:val="005C702A"/>
    <w:rsid w:val="005D00DF"/>
    <w:rsid w:val="005D12C1"/>
    <w:rsid w:val="005D21A9"/>
    <w:rsid w:val="005D4B9C"/>
    <w:rsid w:val="005E0934"/>
    <w:rsid w:val="005E0F73"/>
    <w:rsid w:val="005E213B"/>
    <w:rsid w:val="005F31D8"/>
    <w:rsid w:val="005F3EE5"/>
    <w:rsid w:val="00611614"/>
    <w:rsid w:val="006126A4"/>
    <w:rsid w:val="00616D69"/>
    <w:rsid w:val="00617727"/>
    <w:rsid w:val="00621429"/>
    <w:rsid w:val="00623D6A"/>
    <w:rsid w:val="0062521B"/>
    <w:rsid w:val="00632CAA"/>
    <w:rsid w:val="00637574"/>
    <w:rsid w:val="00637BCC"/>
    <w:rsid w:val="00637E4F"/>
    <w:rsid w:val="006415F6"/>
    <w:rsid w:val="00647208"/>
    <w:rsid w:val="00652A96"/>
    <w:rsid w:val="006543DA"/>
    <w:rsid w:val="006729F9"/>
    <w:rsid w:val="00672A96"/>
    <w:rsid w:val="00680AFB"/>
    <w:rsid w:val="00682E3B"/>
    <w:rsid w:val="006920FE"/>
    <w:rsid w:val="006A3991"/>
    <w:rsid w:val="006B0994"/>
    <w:rsid w:val="006B3D64"/>
    <w:rsid w:val="006B6D91"/>
    <w:rsid w:val="006C06B6"/>
    <w:rsid w:val="006C1B05"/>
    <w:rsid w:val="006C1CAB"/>
    <w:rsid w:val="006C3890"/>
    <w:rsid w:val="006D4955"/>
    <w:rsid w:val="006D7172"/>
    <w:rsid w:val="006E275A"/>
    <w:rsid w:val="006E39DE"/>
    <w:rsid w:val="006E5EEE"/>
    <w:rsid w:val="006E7A76"/>
    <w:rsid w:val="006F2AAD"/>
    <w:rsid w:val="006F3F65"/>
    <w:rsid w:val="006F4B67"/>
    <w:rsid w:val="0070230C"/>
    <w:rsid w:val="007037F7"/>
    <w:rsid w:val="00710E45"/>
    <w:rsid w:val="007123A4"/>
    <w:rsid w:val="007203F4"/>
    <w:rsid w:val="00722B88"/>
    <w:rsid w:val="00723DA3"/>
    <w:rsid w:val="007251DD"/>
    <w:rsid w:val="0072661B"/>
    <w:rsid w:val="007303A9"/>
    <w:rsid w:val="00732ABB"/>
    <w:rsid w:val="007375F0"/>
    <w:rsid w:val="00737AFD"/>
    <w:rsid w:val="007404B3"/>
    <w:rsid w:val="0074464C"/>
    <w:rsid w:val="00746B3F"/>
    <w:rsid w:val="00757FA6"/>
    <w:rsid w:val="0076061C"/>
    <w:rsid w:val="00764A55"/>
    <w:rsid w:val="00766BE2"/>
    <w:rsid w:val="007744A5"/>
    <w:rsid w:val="00775F4F"/>
    <w:rsid w:val="007803B6"/>
    <w:rsid w:val="00786CE3"/>
    <w:rsid w:val="00794D06"/>
    <w:rsid w:val="007A7394"/>
    <w:rsid w:val="007B2192"/>
    <w:rsid w:val="007B701A"/>
    <w:rsid w:val="007B7F67"/>
    <w:rsid w:val="007C4AEA"/>
    <w:rsid w:val="007C6656"/>
    <w:rsid w:val="007D054D"/>
    <w:rsid w:val="007D7048"/>
    <w:rsid w:val="007E222A"/>
    <w:rsid w:val="007F0FB9"/>
    <w:rsid w:val="007F370C"/>
    <w:rsid w:val="007F6B3F"/>
    <w:rsid w:val="007F7A15"/>
    <w:rsid w:val="00803A52"/>
    <w:rsid w:val="0080419F"/>
    <w:rsid w:val="00805EE9"/>
    <w:rsid w:val="00822186"/>
    <w:rsid w:val="00824D18"/>
    <w:rsid w:val="00825269"/>
    <w:rsid w:val="008255DF"/>
    <w:rsid w:val="0083100C"/>
    <w:rsid w:val="008338D7"/>
    <w:rsid w:val="00833F08"/>
    <w:rsid w:val="00835FA3"/>
    <w:rsid w:val="008369F0"/>
    <w:rsid w:val="00840235"/>
    <w:rsid w:val="00840BE2"/>
    <w:rsid w:val="00850DDD"/>
    <w:rsid w:val="00853DB3"/>
    <w:rsid w:val="00853DCE"/>
    <w:rsid w:val="00854F36"/>
    <w:rsid w:val="00860D2F"/>
    <w:rsid w:val="00873C4D"/>
    <w:rsid w:val="00875B58"/>
    <w:rsid w:val="00876451"/>
    <w:rsid w:val="00877077"/>
    <w:rsid w:val="008831EB"/>
    <w:rsid w:val="0089117E"/>
    <w:rsid w:val="008923F9"/>
    <w:rsid w:val="00893400"/>
    <w:rsid w:val="00896E67"/>
    <w:rsid w:val="008A249D"/>
    <w:rsid w:val="008A4258"/>
    <w:rsid w:val="008B467B"/>
    <w:rsid w:val="008B63CE"/>
    <w:rsid w:val="008B79A5"/>
    <w:rsid w:val="008C3BE9"/>
    <w:rsid w:val="008C620D"/>
    <w:rsid w:val="008C71EE"/>
    <w:rsid w:val="008E0423"/>
    <w:rsid w:val="008E441C"/>
    <w:rsid w:val="008E44D8"/>
    <w:rsid w:val="008F1EA9"/>
    <w:rsid w:val="008F1FB8"/>
    <w:rsid w:val="008F33A4"/>
    <w:rsid w:val="009006A0"/>
    <w:rsid w:val="00905232"/>
    <w:rsid w:val="009069D2"/>
    <w:rsid w:val="00907BB3"/>
    <w:rsid w:val="0091593C"/>
    <w:rsid w:val="009162F7"/>
    <w:rsid w:val="0092102D"/>
    <w:rsid w:val="009214E8"/>
    <w:rsid w:val="00922D36"/>
    <w:rsid w:val="0092672F"/>
    <w:rsid w:val="00927097"/>
    <w:rsid w:val="0093092B"/>
    <w:rsid w:val="009328A0"/>
    <w:rsid w:val="00932FC6"/>
    <w:rsid w:val="0093685A"/>
    <w:rsid w:val="00936A69"/>
    <w:rsid w:val="0093752C"/>
    <w:rsid w:val="00941575"/>
    <w:rsid w:val="00944A39"/>
    <w:rsid w:val="00947686"/>
    <w:rsid w:val="009479E7"/>
    <w:rsid w:val="009504F2"/>
    <w:rsid w:val="0095579B"/>
    <w:rsid w:val="009618CD"/>
    <w:rsid w:val="00961C53"/>
    <w:rsid w:val="00961D08"/>
    <w:rsid w:val="00961E8B"/>
    <w:rsid w:val="00962F82"/>
    <w:rsid w:val="0096705F"/>
    <w:rsid w:val="00977EC3"/>
    <w:rsid w:val="00980684"/>
    <w:rsid w:val="00993FEA"/>
    <w:rsid w:val="00994709"/>
    <w:rsid w:val="009A0FE3"/>
    <w:rsid w:val="009A6DCF"/>
    <w:rsid w:val="009A70C2"/>
    <w:rsid w:val="009A74B5"/>
    <w:rsid w:val="009C2218"/>
    <w:rsid w:val="009C3C70"/>
    <w:rsid w:val="009C434F"/>
    <w:rsid w:val="009C4577"/>
    <w:rsid w:val="009C4695"/>
    <w:rsid w:val="009D15A1"/>
    <w:rsid w:val="009D2117"/>
    <w:rsid w:val="009D49E5"/>
    <w:rsid w:val="009E3C74"/>
    <w:rsid w:val="009F027D"/>
    <w:rsid w:val="009F7CFE"/>
    <w:rsid w:val="00A0685F"/>
    <w:rsid w:val="00A104DB"/>
    <w:rsid w:val="00A12884"/>
    <w:rsid w:val="00A1290B"/>
    <w:rsid w:val="00A26B49"/>
    <w:rsid w:val="00A3002A"/>
    <w:rsid w:val="00A3282C"/>
    <w:rsid w:val="00A363ED"/>
    <w:rsid w:val="00A37293"/>
    <w:rsid w:val="00A372B4"/>
    <w:rsid w:val="00A379E8"/>
    <w:rsid w:val="00A42756"/>
    <w:rsid w:val="00A47E67"/>
    <w:rsid w:val="00A5443E"/>
    <w:rsid w:val="00A546F6"/>
    <w:rsid w:val="00A62C36"/>
    <w:rsid w:val="00A64982"/>
    <w:rsid w:val="00A657C4"/>
    <w:rsid w:val="00A67122"/>
    <w:rsid w:val="00A709BC"/>
    <w:rsid w:val="00A70DD9"/>
    <w:rsid w:val="00A7334D"/>
    <w:rsid w:val="00A74492"/>
    <w:rsid w:val="00A744CA"/>
    <w:rsid w:val="00A806EC"/>
    <w:rsid w:val="00A85830"/>
    <w:rsid w:val="00A9062D"/>
    <w:rsid w:val="00A9186B"/>
    <w:rsid w:val="00A93E3C"/>
    <w:rsid w:val="00AA0A0A"/>
    <w:rsid w:val="00AA1BAE"/>
    <w:rsid w:val="00AA485B"/>
    <w:rsid w:val="00AA4CE0"/>
    <w:rsid w:val="00AA541E"/>
    <w:rsid w:val="00AB5C99"/>
    <w:rsid w:val="00AB6032"/>
    <w:rsid w:val="00AB78FA"/>
    <w:rsid w:val="00AB799C"/>
    <w:rsid w:val="00AB7E71"/>
    <w:rsid w:val="00AC2FD4"/>
    <w:rsid w:val="00AC3CE8"/>
    <w:rsid w:val="00AD2093"/>
    <w:rsid w:val="00AD4312"/>
    <w:rsid w:val="00AD4934"/>
    <w:rsid w:val="00AD5594"/>
    <w:rsid w:val="00AE13AD"/>
    <w:rsid w:val="00AE15EB"/>
    <w:rsid w:val="00AE2069"/>
    <w:rsid w:val="00AE37D2"/>
    <w:rsid w:val="00AF300D"/>
    <w:rsid w:val="00AF4324"/>
    <w:rsid w:val="00B044A4"/>
    <w:rsid w:val="00B0516B"/>
    <w:rsid w:val="00B10CE6"/>
    <w:rsid w:val="00B1146B"/>
    <w:rsid w:val="00B12855"/>
    <w:rsid w:val="00B14741"/>
    <w:rsid w:val="00B15481"/>
    <w:rsid w:val="00B20087"/>
    <w:rsid w:val="00B25612"/>
    <w:rsid w:val="00B25AE2"/>
    <w:rsid w:val="00B3554B"/>
    <w:rsid w:val="00B35C29"/>
    <w:rsid w:val="00B378AD"/>
    <w:rsid w:val="00B37C85"/>
    <w:rsid w:val="00B4011E"/>
    <w:rsid w:val="00B52696"/>
    <w:rsid w:val="00B62D64"/>
    <w:rsid w:val="00B6429B"/>
    <w:rsid w:val="00B71A0D"/>
    <w:rsid w:val="00B71AEA"/>
    <w:rsid w:val="00B744D1"/>
    <w:rsid w:val="00B75567"/>
    <w:rsid w:val="00B77528"/>
    <w:rsid w:val="00B77A6F"/>
    <w:rsid w:val="00B80742"/>
    <w:rsid w:val="00B82873"/>
    <w:rsid w:val="00B8311F"/>
    <w:rsid w:val="00B84062"/>
    <w:rsid w:val="00B84B6E"/>
    <w:rsid w:val="00B86FAF"/>
    <w:rsid w:val="00B92B69"/>
    <w:rsid w:val="00B94EDE"/>
    <w:rsid w:val="00BA158E"/>
    <w:rsid w:val="00BA3AD9"/>
    <w:rsid w:val="00BA5058"/>
    <w:rsid w:val="00BA7457"/>
    <w:rsid w:val="00BB564B"/>
    <w:rsid w:val="00BB5CF2"/>
    <w:rsid w:val="00BB6617"/>
    <w:rsid w:val="00BB7156"/>
    <w:rsid w:val="00BC1702"/>
    <w:rsid w:val="00BC5EEF"/>
    <w:rsid w:val="00BD0CC6"/>
    <w:rsid w:val="00BD25F2"/>
    <w:rsid w:val="00BD4F4B"/>
    <w:rsid w:val="00BD6C55"/>
    <w:rsid w:val="00BD7F14"/>
    <w:rsid w:val="00BE0D6F"/>
    <w:rsid w:val="00BE1EFA"/>
    <w:rsid w:val="00BE200B"/>
    <w:rsid w:val="00BE5853"/>
    <w:rsid w:val="00BF166E"/>
    <w:rsid w:val="00BF3DF5"/>
    <w:rsid w:val="00BF439B"/>
    <w:rsid w:val="00C03014"/>
    <w:rsid w:val="00C10766"/>
    <w:rsid w:val="00C21CCD"/>
    <w:rsid w:val="00C242A4"/>
    <w:rsid w:val="00C3561C"/>
    <w:rsid w:val="00C363CE"/>
    <w:rsid w:val="00C36DF2"/>
    <w:rsid w:val="00C41C94"/>
    <w:rsid w:val="00C514D1"/>
    <w:rsid w:val="00C5409A"/>
    <w:rsid w:val="00C552F6"/>
    <w:rsid w:val="00C61B4B"/>
    <w:rsid w:val="00C62BD0"/>
    <w:rsid w:val="00C65EF1"/>
    <w:rsid w:val="00C70ABF"/>
    <w:rsid w:val="00C719C4"/>
    <w:rsid w:val="00C72F18"/>
    <w:rsid w:val="00C76823"/>
    <w:rsid w:val="00C76B29"/>
    <w:rsid w:val="00C81990"/>
    <w:rsid w:val="00C8297F"/>
    <w:rsid w:val="00C9245E"/>
    <w:rsid w:val="00C92809"/>
    <w:rsid w:val="00C92856"/>
    <w:rsid w:val="00CA41B4"/>
    <w:rsid w:val="00CA7B4F"/>
    <w:rsid w:val="00CD1171"/>
    <w:rsid w:val="00CD605F"/>
    <w:rsid w:val="00CD7ECB"/>
    <w:rsid w:val="00CE7D63"/>
    <w:rsid w:val="00CF66DA"/>
    <w:rsid w:val="00CF6F87"/>
    <w:rsid w:val="00D00FAF"/>
    <w:rsid w:val="00D04008"/>
    <w:rsid w:val="00D05FF4"/>
    <w:rsid w:val="00D16460"/>
    <w:rsid w:val="00D25C3F"/>
    <w:rsid w:val="00D30C37"/>
    <w:rsid w:val="00D434A4"/>
    <w:rsid w:val="00D46505"/>
    <w:rsid w:val="00D502A3"/>
    <w:rsid w:val="00D52FD3"/>
    <w:rsid w:val="00D5377E"/>
    <w:rsid w:val="00D54BDC"/>
    <w:rsid w:val="00D5565A"/>
    <w:rsid w:val="00D5619E"/>
    <w:rsid w:val="00D565D8"/>
    <w:rsid w:val="00D60CCF"/>
    <w:rsid w:val="00D61A7E"/>
    <w:rsid w:val="00D6335D"/>
    <w:rsid w:val="00D676EE"/>
    <w:rsid w:val="00D679A0"/>
    <w:rsid w:val="00D73816"/>
    <w:rsid w:val="00D80A85"/>
    <w:rsid w:val="00DA0FDA"/>
    <w:rsid w:val="00DA1948"/>
    <w:rsid w:val="00DA2534"/>
    <w:rsid w:val="00DA5E7A"/>
    <w:rsid w:val="00DA7189"/>
    <w:rsid w:val="00DB4324"/>
    <w:rsid w:val="00DB4F90"/>
    <w:rsid w:val="00DB70AE"/>
    <w:rsid w:val="00DC2946"/>
    <w:rsid w:val="00DC3307"/>
    <w:rsid w:val="00DD0E22"/>
    <w:rsid w:val="00DD53A9"/>
    <w:rsid w:val="00DE1E6E"/>
    <w:rsid w:val="00DE2351"/>
    <w:rsid w:val="00DE394B"/>
    <w:rsid w:val="00DE6244"/>
    <w:rsid w:val="00DF1ADC"/>
    <w:rsid w:val="00DF474A"/>
    <w:rsid w:val="00DF5A95"/>
    <w:rsid w:val="00DF790D"/>
    <w:rsid w:val="00E04FF7"/>
    <w:rsid w:val="00E057D3"/>
    <w:rsid w:val="00E07A44"/>
    <w:rsid w:val="00E11B37"/>
    <w:rsid w:val="00E13DD4"/>
    <w:rsid w:val="00E1733E"/>
    <w:rsid w:val="00E17C09"/>
    <w:rsid w:val="00E2233D"/>
    <w:rsid w:val="00E23E38"/>
    <w:rsid w:val="00E244F2"/>
    <w:rsid w:val="00E24E72"/>
    <w:rsid w:val="00E33823"/>
    <w:rsid w:val="00E41DA2"/>
    <w:rsid w:val="00E41DEF"/>
    <w:rsid w:val="00E43297"/>
    <w:rsid w:val="00E57125"/>
    <w:rsid w:val="00E606C6"/>
    <w:rsid w:val="00E60B64"/>
    <w:rsid w:val="00E64032"/>
    <w:rsid w:val="00E66722"/>
    <w:rsid w:val="00E71358"/>
    <w:rsid w:val="00E77E26"/>
    <w:rsid w:val="00E82C3B"/>
    <w:rsid w:val="00E879B8"/>
    <w:rsid w:val="00E92CAC"/>
    <w:rsid w:val="00E960BF"/>
    <w:rsid w:val="00EA026A"/>
    <w:rsid w:val="00EA5CB3"/>
    <w:rsid w:val="00EA7C13"/>
    <w:rsid w:val="00EB1212"/>
    <w:rsid w:val="00EB64B8"/>
    <w:rsid w:val="00EB654E"/>
    <w:rsid w:val="00EB7530"/>
    <w:rsid w:val="00EC11DA"/>
    <w:rsid w:val="00EC21E8"/>
    <w:rsid w:val="00EC7B7A"/>
    <w:rsid w:val="00ED35EE"/>
    <w:rsid w:val="00ED667A"/>
    <w:rsid w:val="00EE304C"/>
    <w:rsid w:val="00EE4B2A"/>
    <w:rsid w:val="00EE4E9E"/>
    <w:rsid w:val="00EF056B"/>
    <w:rsid w:val="00EF29CB"/>
    <w:rsid w:val="00EF29EB"/>
    <w:rsid w:val="00EF5FFC"/>
    <w:rsid w:val="00F00C98"/>
    <w:rsid w:val="00F01BF3"/>
    <w:rsid w:val="00F028CC"/>
    <w:rsid w:val="00F03998"/>
    <w:rsid w:val="00F114DD"/>
    <w:rsid w:val="00F17201"/>
    <w:rsid w:val="00F23DCD"/>
    <w:rsid w:val="00F241D5"/>
    <w:rsid w:val="00F24916"/>
    <w:rsid w:val="00F42384"/>
    <w:rsid w:val="00F445CE"/>
    <w:rsid w:val="00F4516F"/>
    <w:rsid w:val="00F50604"/>
    <w:rsid w:val="00F57D7F"/>
    <w:rsid w:val="00F612C3"/>
    <w:rsid w:val="00F70BAA"/>
    <w:rsid w:val="00F71A0C"/>
    <w:rsid w:val="00F72C4C"/>
    <w:rsid w:val="00F80C87"/>
    <w:rsid w:val="00F831E2"/>
    <w:rsid w:val="00F837A2"/>
    <w:rsid w:val="00F92EA3"/>
    <w:rsid w:val="00F9421A"/>
    <w:rsid w:val="00F96DDE"/>
    <w:rsid w:val="00FA1689"/>
    <w:rsid w:val="00FA299E"/>
    <w:rsid w:val="00FA5822"/>
    <w:rsid w:val="00FA5D9E"/>
    <w:rsid w:val="00FA733A"/>
    <w:rsid w:val="00FB0B3C"/>
    <w:rsid w:val="00FB3684"/>
    <w:rsid w:val="00FB4AB6"/>
    <w:rsid w:val="00FC2000"/>
    <w:rsid w:val="00FD0E0F"/>
    <w:rsid w:val="00FD4D63"/>
    <w:rsid w:val="00FD6095"/>
    <w:rsid w:val="00FE399B"/>
    <w:rsid w:val="00FE3E78"/>
    <w:rsid w:val="00FE412B"/>
    <w:rsid w:val="00FF479E"/>
    <w:rsid w:val="00FF5BD9"/>
    <w:rsid w:val="00FF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A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A0C"/>
  </w:style>
  <w:style w:type="paragraph" w:styleId="Footer">
    <w:name w:val="footer"/>
    <w:basedOn w:val="Normal"/>
    <w:link w:val="FooterChar"/>
    <w:uiPriority w:val="99"/>
    <w:unhideWhenUsed/>
    <w:rsid w:val="00F71A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A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A0C"/>
  </w:style>
  <w:style w:type="paragraph" w:styleId="Footer">
    <w:name w:val="footer"/>
    <w:basedOn w:val="Normal"/>
    <w:link w:val="FooterChar"/>
    <w:uiPriority w:val="99"/>
    <w:unhideWhenUsed/>
    <w:rsid w:val="00F71A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 U.U.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el</dc:creator>
  <cp:lastModifiedBy>Corné Pieterse</cp:lastModifiedBy>
  <cp:revision>2</cp:revision>
  <dcterms:created xsi:type="dcterms:W3CDTF">2014-10-13T14:26:00Z</dcterms:created>
  <dcterms:modified xsi:type="dcterms:W3CDTF">2014-10-13T14:26:00Z</dcterms:modified>
</cp:coreProperties>
</file>